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. Identification of genes localised in the QTL for the corticotrope axi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28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3"/>
        <w:gridCol w:w="1186"/>
        <w:gridCol w:w="955"/>
        <w:gridCol w:w="743"/>
        <w:gridCol w:w="1054"/>
        <w:gridCol w:w="788"/>
        <w:gridCol w:w="1662"/>
        <w:gridCol w:w="1448"/>
        <w:gridCol w:w="1402"/>
        <w:gridCol w:w="2824"/>
      </w:tblGrid>
      <w:tr>
        <w:trPr>
          <w:trHeight w:val="217" w:hRule="atLeast"/>
        </w:trPr>
        <w:tc>
          <w:tcPr>
            <w:tcW w:w="7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SC</w:t>
            </w:r>
          </w:p>
        </w:tc>
        <w:tc>
          <w:tcPr>
            <w:tcW w:w="118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QTL</w:t>
            </w:r>
          </w:p>
        </w:tc>
        <w:tc>
          <w:tcPr>
            <w:tcW w:w="95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M</w:t>
            </w:r>
          </w:p>
        </w:tc>
        <w:tc>
          <w:tcPr>
            <w:tcW w:w="7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HSA</w:t>
            </w:r>
          </w:p>
        </w:tc>
        <w:tc>
          <w:tcPr>
            <w:tcW w:w="105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Mb</w:t>
            </w:r>
          </w:p>
        </w:tc>
        <w:tc>
          <w:tcPr>
            <w:tcW w:w="78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HSA</w:t>
            </w:r>
          </w:p>
        </w:tc>
        <w:tc>
          <w:tcPr>
            <w:tcW w:w="166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Position (bases)</w:t>
            </w:r>
          </w:p>
        </w:tc>
        <w:tc>
          <w:tcPr>
            <w:tcW w:w="144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Accession Nb</w:t>
            </w:r>
          </w:p>
        </w:tc>
        <w:tc>
          <w:tcPr>
            <w:tcW w:w="140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Gene name</w:t>
            </w:r>
          </w:p>
        </w:tc>
        <w:tc>
          <w:tcPr>
            <w:tcW w:w="282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Description</w:t>
            </w:r>
          </w:p>
        </w:tc>
      </w:tr>
      <w:tr>
        <w:trPr>
          <w:trHeight w:val="421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ACTH2, dACTH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4-12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 xml:space="preserve">35-3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689327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92544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OSTF1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osteoclast stimulating factor (OSTF1)</w:t>
            </w:r>
          </w:p>
        </w:tc>
      </w:tr>
      <w:tr>
        <w:trPr>
          <w:trHeight w:val="409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GLU2, LOC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4-1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8119601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9216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HCHD9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oiled-coil-helix-coiled-coil-helix domain containing 9</w:t>
            </w:r>
          </w:p>
        </w:tc>
      </w:tr>
      <w:tr>
        <w:trPr>
          <w:trHeight w:val="205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12045912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918976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TXN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thioredoxin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GLU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 xml:space="preserve">14-16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none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</w:tr>
      <w:tr>
        <w:trPr>
          <w:trHeight w:val="409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GLU2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 xml:space="preserve">54-10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3260992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717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PPP1R1A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protein phosphatase 1, regulatory (inhibitor) subunit 1A</w:t>
            </w:r>
          </w:p>
        </w:tc>
      </w:tr>
      <w:tr>
        <w:trPr>
          <w:trHeight w:val="409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or 2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or 31-4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531823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682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ATP5B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 xml:space="preserve">ATP synthase, H+ transporting, mitochondrial F1 complex, beta </w:t>
            </w:r>
          </w:p>
        </w:tc>
      </w:tr>
      <w:tr>
        <w:trPr>
          <w:trHeight w:val="205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747936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674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ISCU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iron-sulfur cluster scaffold homolog</w:t>
            </w:r>
          </w:p>
        </w:tc>
      </w:tr>
      <w:tr>
        <w:trPr>
          <w:trHeight w:val="205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15268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9187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HRNA3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holinergic receptor, nicotinic, alpha 3</w:t>
            </w:r>
          </w:p>
        </w:tc>
      </w:tr>
      <w:tr>
        <w:trPr>
          <w:trHeight w:val="409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523684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92636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EIF3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Eukaryotic translation initiation factor 3 subunit</w:t>
            </w:r>
          </w:p>
        </w:tc>
      </w:tr>
      <w:tr>
        <w:trPr>
          <w:trHeight w:val="205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74606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676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UNC84B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unc-84 homolog B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1892572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76197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TTLL12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tubulin tyrosine ligase-like family, member 12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dGLU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7-10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none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ORT1,2, dCORT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4-15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4-10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656149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I359937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14orf4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Homo sapiens chromosome 14 open reading frame 4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ORT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2-10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6-10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none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</w:tr>
      <w:tr>
        <w:trPr>
          <w:trHeight w:val="409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ORT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0-3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none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</w:tr>
      <w:tr>
        <w:trPr>
          <w:trHeight w:val="205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ACTH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-4, 14-2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9762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BX67656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FKBP-12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FK506-binding protein 1A</w:t>
            </w:r>
          </w:p>
        </w:tc>
      </w:tr>
      <w:tr>
        <w:trPr>
          <w:trHeight w:val="421" w:hRule="atLeast"/>
        </w:trPr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CORT1, dCORT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-3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40-156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none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Table S2. Identification of differentially genes localised in the QTL region on chromosome 1.</w:t>
      </w:r>
    </w:p>
    <w:tbl>
      <w:tblPr>
        <w:tblW w:w="11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850"/>
        <w:gridCol w:w="1106"/>
        <w:gridCol w:w="761"/>
        <w:gridCol w:w="1078"/>
        <w:gridCol w:w="1080"/>
        <w:gridCol w:w="1080"/>
        <w:gridCol w:w="2700"/>
        <w:gridCol w:w="1980"/>
      </w:tblGrid>
      <w:tr>
        <w:trPr>
          <w:trHeight w:val="25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ignmen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function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92639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59</w:t>
            </w:r>
          </w:p>
        </w:tc>
        <w:tc>
          <w:tcPr>
            <w:tcW w:w="110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6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E-67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k1</w:t>
            </w:r>
          </w:p>
        </w:tc>
        <w:tc>
          <w:tcPr>
            <w:tcW w:w="27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channel, subfamily K, member 13</w:t>
            </w:r>
          </w:p>
        </w:tc>
        <w:tc>
          <w:tcPr>
            <w:tcW w:w="19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673517</w:t>
            </w:r>
          </w:p>
        </w:tc>
        <w:tc>
          <w:tcPr>
            <w:tcW w:w="8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09</w:t>
            </w:r>
          </w:p>
        </w:tc>
        <w:tc>
          <w:tcPr>
            <w:tcW w:w="11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76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f2</w:t>
            </w:r>
          </w:p>
        </w:tc>
        <w:tc>
          <w:tcPr>
            <w:tcW w:w="27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protein 2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regulation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918976</w:t>
            </w:r>
          </w:p>
        </w:tc>
        <w:tc>
          <w:tcPr>
            <w:tcW w:w="8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32</w:t>
            </w:r>
          </w:p>
        </w:tc>
        <w:tc>
          <w:tcPr>
            <w:tcW w:w="11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6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E-25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</w:t>
            </w:r>
          </w:p>
        </w:tc>
        <w:tc>
          <w:tcPr>
            <w:tcW w:w="27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ectron transport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939969</w:t>
            </w:r>
          </w:p>
        </w:tc>
        <w:tc>
          <w:tcPr>
            <w:tcW w:w="8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94</w:t>
            </w:r>
          </w:p>
        </w:tc>
        <w:tc>
          <w:tcPr>
            <w:tcW w:w="11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919206</w:t>
            </w:r>
          </w:p>
        </w:tc>
        <w:tc>
          <w:tcPr>
            <w:tcW w:w="8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74</w:t>
            </w:r>
          </w:p>
        </w:tc>
        <w:tc>
          <w:tcPr>
            <w:tcW w:w="11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E-14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1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925141</w:t>
            </w:r>
          </w:p>
        </w:tc>
        <w:tc>
          <w:tcPr>
            <w:tcW w:w="8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93</w:t>
            </w:r>
          </w:p>
        </w:tc>
        <w:tc>
          <w:tcPr>
            <w:tcW w:w="11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6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E-91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27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6a</w:t>
            </w:r>
          </w:p>
        </w:tc>
        <w:tc>
          <w:tcPr>
            <w:tcW w:w="19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 Constituen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Identification of differentially expressed genes localised in the QTL region on chromosome 7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9525</wp:posOffset>
                </wp:positionV>
                <wp:extent cx="7463790" cy="1930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790" cy="1930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4"/>
                              <w:gridCol w:w="874"/>
                              <w:gridCol w:w="1137"/>
                              <w:gridCol w:w="782"/>
                              <w:gridCol w:w="1171"/>
                              <w:gridCol w:w="726"/>
                              <w:gridCol w:w="1046"/>
                              <w:gridCol w:w="2862"/>
                              <w:gridCol w:w="197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Query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lignm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atch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i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ene 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X91537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9.6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E-2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2f1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uclear receptor subfamily 2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oup F, member 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ranscriptio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X92280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tf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iliary neurotrophic facto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gnal transdu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359937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.4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5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4orf4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omosome 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pen reading frame 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X91920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2.0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E-14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X67024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3.9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tch4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otch homolog 4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Drosophila)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on bind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heterodimeriz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X67671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.6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0E-155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14orf2 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omosome 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pen reading frame 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7pt;height:152pt;mso-wrap-distance-left:0pt;mso-wrap-distance-right:9pt;mso-wrap-distance-top:0pt;mso-wrap-distance-bottom:0pt;margin-top:-0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4"/>
                        <w:gridCol w:w="874"/>
                        <w:gridCol w:w="1137"/>
                        <w:gridCol w:w="782"/>
                        <w:gridCol w:w="1171"/>
                        <w:gridCol w:w="726"/>
                        <w:gridCol w:w="1046"/>
                        <w:gridCol w:w="2862"/>
                        <w:gridCol w:w="1972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Query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lign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atch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i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ge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ge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ene func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X915371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9.66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E-29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2f1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uclear receptor subfamily 2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oup F, member 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anscript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X922805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tf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iliary neurotrophic facto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gnal transduc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359937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.4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5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4orf4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omosome 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pen reading frame 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X919206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.06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E-14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X670249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3.94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tch4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otch homolog 4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Drosophila)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on bind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heterodimeriz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X676718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.66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7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0E-155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14orf2 </w:t>
                            </w:r>
                          </w:p>
                        </w:tc>
                        <w:tc>
                          <w:tcPr>
                            <w:tcW w:w="2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omosome 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pen reading frame 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9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8:27:00Z</dcterms:created>
  <dc:creator>referee</dc:creator>
  <dc:description/>
  <cp:keywords/>
  <dc:language>en-US</dc:language>
  <cp:lastModifiedBy>mcko01</cp:lastModifiedBy>
  <dcterms:modified xsi:type="dcterms:W3CDTF">2009-06-24T09:59:00Z</dcterms:modified>
  <cp:revision>11</cp:revision>
  <dc:subject/>
  <dc:title>Supplementary Tables</dc:title>
</cp:coreProperties>
</file>